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34FED" w14:textId="77777777" w:rsidR="003A0307" w:rsidRPr="00C33E98" w:rsidRDefault="003A0307" w:rsidP="003A0307">
      <w:pPr>
        <w:jc w:val="center"/>
        <w:rPr>
          <w:rFonts w:ascii="Aptos" w:hAnsi="Aptos" w:cs="Calibri"/>
          <w:b/>
          <w:bCs/>
          <w:sz w:val="22"/>
          <w:szCs w:val="22"/>
          <w:lang w:val="en-US"/>
        </w:rPr>
      </w:pPr>
      <w:r w:rsidRPr="00C33E98">
        <w:rPr>
          <w:rFonts w:ascii="Aptos" w:hAnsi="Aptos" w:cs="Calibri"/>
          <w:b/>
          <w:bCs/>
          <w:sz w:val="22"/>
          <w:szCs w:val="22"/>
          <w:lang w:val="en-US"/>
        </w:rPr>
        <w:t>Surgical Management of Autoimmune-Associated Calcinosis: A Dermatomyositis Case and Case-Based Review</w:t>
      </w:r>
    </w:p>
    <w:p w14:paraId="138AFFB7" w14:textId="77777777" w:rsidR="00E55D86" w:rsidRPr="00C33E98" w:rsidRDefault="00E55D86" w:rsidP="00E55D86">
      <w:pPr>
        <w:jc w:val="center"/>
        <w:rPr>
          <w:rFonts w:ascii="Aptos" w:hAnsi="Aptos" w:cs="Calibri"/>
          <w:b/>
          <w:bCs/>
          <w:sz w:val="22"/>
          <w:szCs w:val="22"/>
          <w:vertAlign w:val="superscript"/>
          <w:lang w:val="en-US"/>
        </w:rPr>
      </w:pPr>
    </w:p>
    <w:p w14:paraId="277ED7D7" w14:textId="694E488D" w:rsidR="000D5838" w:rsidRPr="00C33E98" w:rsidRDefault="000D5838" w:rsidP="007A3E33">
      <w:pPr>
        <w:pStyle w:val="ListParagraph"/>
        <w:numPr>
          <w:ilvl w:val="0"/>
          <w:numId w:val="7"/>
        </w:numPr>
        <w:rPr>
          <w:rFonts w:ascii="Aptos" w:hAnsi="Aptos"/>
          <w:b/>
          <w:bCs/>
          <w:sz w:val="22"/>
          <w:szCs w:val="22"/>
          <w:lang w:val="en-GB"/>
        </w:rPr>
      </w:pPr>
      <w:r w:rsidRPr="00C33E98">
        <w:rPr>
          <w:rFonts w:ascii="Aptos" w:hAnsi="Aptos"/>
          <w:b/>
          <w:bCs/>
          <w:sz w:val="22"/>
          <w:szCs w:val="22"/>
          <w:lang w:val="en-GB"/>
        </w:rPr>
        <w:t xml:space="preserve">Supplementary </w:t>
      </w:r>
      <w:r w:rsidR="007A3E33" w:rsidRPr="00C33E98">
        <w:rPr>
          <w:rFonts w:ascii="Aptos" w:hAnsi="Aptos"/>
          <w:b/>
          <w:bCs/>
          <w:sz w:val="22"/>
          <w:szCs w:val="22"/>
          <w:lang w:val="en-GB"/>
        </w:rPr>
        <w:t>data</w:t>
      </w:r>
      <w:r w:rsidRPr="00C33E98">
        <w:rPr>
          <w:rFonts w:ascii="Aptos" w:hAnsi="Aptos"/>
          <w:b/>
          <w:bCs/>
          <w:sz w:val="22"/>
          <w:szCs w:val="22"/>
          <w:lang w:val="en-GB"/>
        </w:rPr>
        <w:t xml:space="preserve">: </w:t>
      </w:r>
    </w:p>
    <w:p w14:paraId="1E949B23" w14:textId="2A54A87C" w:rsidR="007A3E33" w:rsidRPr="00C33E98" w:rsidRDefault="007A3E33" w:rsidP="007A3E33">
      <w:pPr>
        <w:jc w:val="both"/>
        <w:rPr>
          <w:rFonts w:ascii="Aptos" w:hAnsi="Aptos"/>
          <w:b/>
          <w:bCs/>
          <w:sz w:val="22"/>
          <w:szCs w:val="22"/>
          <w:lang w:val="en-US"/>
        </w:rPr>
      </w:pPr>
      <w:r w:rsidRPr="00C33E98">
        <w:rPr>
          <w:rFonts w:ascii="Aptos" w:hAnsi="Aptos"/>
          <w:b/>
          <w:bCs/>
          <w:sz w:val="22"/>
          <w:szCs w:val="22"/>
          <w:lang w:val="en-US"/>
        </w:rPr>
        <w:t>Full search strategies for all databases</w:t>
      </w:r>
    </w:p>
    <w:p w14:paraId="79450D1D" w14:textId="77777777" w:rsidR="005D7325" w:rsidRPr="00C33E98" w:rsidRDefault="000C577E" w:rsidP="007A3E33">
      <w:pPr>
        <w:pStyle w:val="ListParagraph"/>
        <w:numPr>
          <w:ilvl w:val="0"/>
          <w:numId w:val="4"/>
        </w:numPr>
        <w:jc w:val="both"/>
        <w:rPr>
          <w:rFonts w:ascii="Aptos" w:hAnsi="Aptos"/>
          <w:sz w:val="22"/>
          <w:szCs w:val="22"/>
          <w:lang w:val="en-US"/>
        </w:rPr>
      </w:pPr>
      <w:r w:rsidRPr="00C33E98">
        <w:rPr>
          <w:rFonts w:ascii="Aptos" w:hAnsi="Aptos"/>
          <w:b/>
          <w:bCs/>
          <w:sz w:val="22"/>
          <w:szCs w:val="22"/>
          <w:lang w:val="en-GB"/>
        </w:rPr>
        <w:t>PubMed search</w:t>
      </w:r>
      <w:r w:rsidR="006660F4" w:rsidRPr="00C33E98">
        <w:rPr>
          <w:rFonts w:ascii="Aptos" w:hAnsi="Aptos"/>
          <w:b/>
          <w:bCs/>
          <w:sz w:val="22"/>
          <w:szCs w:val="22"/>
          <w:lang w:val="en-GB"/>
        </w:rPr>
        <w:t xml:space="preserve"> </w:t>
      </w:r>
    </w:p>
    <w:p w14:paraId="225FBA88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(("calcinosis"[Title/Abstract] OR "calcinosis cutis"[Title/Abstract] </w:t>
      </w:r>
    </w:p>
    <w:p w14:paraId="4D83B56B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calcification"[Title/Abstract] OR "soft tissue calcification"[Title/Abstract] </w:t>
      </w:r>
    </w:p>
    <w:p w14:paraId="50D3A4AF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calcium deposition"[Title/Abstract] </w:t>
      </w:r>
    </w:p>
    <w:p w14:paraId="6261AD1B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OR "Calcinosis"[Mesh] OR "Soft Tissue Calcification"[Mesh])</w:t>
      </w:r>
    </w:p>
    <w:p w14:paraId="583AD55A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</w:p>
    <w:p w14:paraId="6417B0CA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AND</w:t>
      </w:r>
    </w:p>
    <w:p w14:paraId="7BE62014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</w:p>
    <w:p w14:paraId="46699248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("</w:t>
      </w:r>
      <w:proofErr w:type="gramStart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dermatomyositis</w:t>
      </w:r>
      <w:proofErr w:type="gramEnd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"[Title/Abstract] OR "Dermatomyositis"[Mesh] </w:t>
      </w:r>
    </w:p>
    <w:p w14:paraId="5B1DA71A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systemic sclerosis"[Title/Abstract] OR "Scleroderma, Systemic"[Mesh] </w:t>
      </w:r>
    </w:p>
    <w:p w14:paraId="1BA06D36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scleroderma"[Title/Abstract] </w:t>
      </w:r>
    </w:p>
    <w:p w14:paraId="748A5F25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systemic lupus erythematosus"[Title/Abstract] OR "Lupus Erythematosus, Systemic"[Mesh] </w:t>
      </w:r>
    </w:p>
    <w:p w14:paraId="7B7106EC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autoimmune disease"[Title/Abstract] OR "Autoimmune Diseases"[Mesh] </w:t>
      </w:r>
    </w:p>
    <w:p w14:paraId="3A238EEF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connective tissue disease"[Title/Abstract] OR "Connective Tissue Diseases"[Mesh] </w:t>
      </w:r>
    </w:p>
    <w:p w14:paraId="012F42C4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mixed connective tissue disease"[Title/Abstract] </w:t>
      </w:r>
    </w:p>
    <w:p w14:paraId="0D2107D0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OR "overlap syndrome"[Title/Abstract])</w:t>
      </w:r>
    </w:p>
    <w:p w14:paraId="4735694A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</w:p>
    <w:p w14:paraId="67152019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AND</w:t>
      </w:r>
    </w:p>
    <w:p w14:paraId="307D4A02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</w:p>
    <w:p w14:paraId="518CE9EB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("surgery"[Title/Abstract] OR "surgical treatment"[Title/Abstract] </w:t>
      </w:r>
    </w:p>
    <w:p w14:paraId="25F6C93E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surgical management"[Title/Abstract] </w:t>
      </w:r>
    </w:p>
    <w:p w14:paraId="07932672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excision"[Title/Abstract] OR "resection"[Title/Abstract] </w:t>
      </w:r>
    </w:p>
    <w:p w14:paraId="33368B80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lastRenderedPageBreak/>
        <w:t xml:space="preserve">OR "debridement"[Title/Abstract] OR "removal"[Title/Abstract] </w:t>
      </w:r>
    </w:p>
    <w:p w14:paraId="4E928E28" w14:textId="77777777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OR "operation"[Title/Abstract] OR "operative"[Title/Abstract] </w:t>
      </w:r>
    </w:p>
    <w:p w14:paraId="790EAD6C" w14:textId="67647A82" w:rsidR="005C6A91" w:rsidRPr="00C33E98" w:rsidRDefault="005C6A91" w:rsidP="005C6A91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val="en-US" w:eastAsia="en-GB"/>
          <w14:ligatures w14:val="none"/>
        </w:rPr>
        <w:t>OR "Surgical Procedures, Operative"[Mesh]))</w:t>
      </w:r>
    </w:p>
    <w:p w14:paraId="52E40409" w14:textId="1BBE92B3" w:rsidR="000C577E" w:rsidRPr="00C33E98" w:rsidRDefault="000C577E" w:rsidP="007A3E3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copus search</w:t>
      </w:r>
    </w:p>
    <w:p w14:paraId="5B7D0049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(TITLE-ABS-KEY (calcinosis OR calcification OR "calcium deposition")</w:t>
      </w:r>
    </w:p>
    <w:p w14:paraId="6580D958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AND</w:t>
      </w:r>
    </w:p>
    <w:p w14:paraId="1B1EE33B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TITLE-ABS-KEY ("dermatomyositis" OR "systemic sclerosis" OR "scleroderma" OR "systemic lupus erythematosus" OR "autoimmune disease" OR "connective tissue disease" OR "mixed connective tissue disease" OR "overlap syndrome")</w:t>
      </w:r>
    </w:p>
    <w:p w14:paraId="0B00153F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AND</w:t>
      </w:r>
    </w:p>
    <w:p w14:paraId="3B49BDAF" w14:textId="37B95C95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TITLE-ABS-KEY (surgery OR "surgical treatment" OR excision OR resection OR debridement OR removal))</w:t>
      </w:r>
    </w:p>
    <w:p w14:paraId="5D3260A5" w14:textId="77777777" w:rsidR="005D7325" w:rsidRPr="00C33E98" w:rsidRDefault="000C577E" w:rsidP="007A3E33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Cochrane Library</w:t>
      </w:r>
      <w:r w:rsidR="006660F4" w:rsidRPr="00C33E98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</w:p>
    <w:p w14:paraId="1E55764A" w14:textId="70B27653" w:rsidR="000C577E" w:rsidRPr="00C33E98" w:rsidRDefault="000C577E" w:rsidP="005D7325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(</w:t>
      </w:r>
      <w:proofErr w:type="gramStart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calcinosis</w:t>
      </w:r>
      <w:proofErr w:type="gramEnd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OR calcification OR "calcium deposition")</w:t>
      </w:r>
    </w:p>
    <w:p w14:paraId="4FA7A92F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AND</w:t>
      </w:r>
    </w:p>
    <w:p w14:paraId="6E1241AB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(dermatomyositis OR "systemic sclerosis" OR scleroderma OR "systemic lupus erythematosus" OR "autoimmune disease" OR "connective tissue disease" OR "mixed connective tissue disease" OR "overlap syndrome")</w:t>
      </w:r>
    </w:p>
    <w:p w14:paraId="4D6E35E8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AND</w:t>
      </w:r>
    </w:p>
    <w:p w14:paraId="7A36A7D8" w14:textId="1816D7A1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(</w:t>
      </w:r>
      <w:proofErr w:type="gramStart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surgery</w:t>
      </w:r>
      <w:proofErr w:type="gramEnd"/>
      <w:r w:rsidRPr="00C33E98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 OR "surgical treatment" OR excision OR resection OR debridement OR removal)</w:t>
      </w:r>
    </w:p>
    <w:p w14:paraId="2597537A" w14:textId="77777777" w:rsidR="000C577E" w:rsidRPr="00C33E98" w:rsidRDefault="000C577E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87C32C2" w14:textId="77777777" w:rsidR="006A3E08" w:rsidRPr="00C33E98" w:rsidRDefault="006A3E08" w:rsidP="006A3E08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78B80AE4" w14:textId="77777777" w:rsidR="006A3E08" w:rsidRPr="00C33E98" w:rsidRDefault="006A3E08" w:rsidP="006A3E08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2CA7354" w14:textId="1C3EA598" w:rsidR="006660F4" w:rsidRPr="00C33E98" w:rsidRDefault="007E1195" w:rsidP="007A3E33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C33E98"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Tables</w:t>
      </w:r>
    </w:p>
    <w:p w14:paraId="2D4F982F" w14:textId="77777777" w:rsidR="004179D3" w:rsidRPr="00C33E98" w:rsidRDefault="004179D3" w:rsidP="004179D3">
      <w:pPr>
        <w:pStyle w:val="Caption"/>
        <w:framePr w:hSpace="180" w:wrap="around" w:vAnchor="page" w:hAnchor="page" w:x="1450" w:y="12515"/>
        <w:jc w:val="both"/>
        <w:rPr>
          <w:rFonts w:ascii="Aptos" w:hAnsi="Aptos"/>
          <w:sz w:val="22"/>
          <w:szCs w:val="22"/>
        </w:rPr>
      </w:pPr>
      <w:r w:rsidRPr="00C33E98">
        <w:rPr>
          <w:rFonts w:ascii="Aptos" w:hAnsi="Aptos"/>
          <w:b/>
          <w:bCs/>
          <w:sz w:val="22"/>
          <w:szCs w:val="22"/>
        </w:rPr>
        <w:t xml:space="preserve">Supplementary Table </w:t>
      </w:r>
      <w:r w:rsidRPr="00C33E98">
        <w:rPr>
          <w:rFonts w:ascii="Aptos" w:hAnsi="Aptos"/>
          <w:b/>
          <w:bCs/>
          <w:sz w:val="22"/>
          <w:szCs w:val="22"/>
        </w:rPr>
        <w:fldChar w:fldCharType="begin"/>
      </w:r>
      <w:r w:rsidRPr="00C33E98">
        <w:rPr>
          <w:rFonts w:ascii="Aptos" w:hAnsi="Aptos"/>
          <w:b/>
          <w:bCs/>
          <w:sz w:val="22"/>
          <w:szCs w:val="22"/>
        </w:rPr>
        <w:instrText xml:space="preserve"> SEQ Table \* ARABIC </w:instrText>
      </w:r>
      <w:r w:rsidRPr="00C33E98">
        <w:rPr>
          <w:rFonts w:ascii="Aptos" w:hAnsi="Aptos"/>
          <w:b/>
          <w:bCs/>
          <w:sz w:val="22"/>
          <w:szCs w:val="22"/>
        </w:rPr>
        <w:fldChar w:fldCharType="separate"/>
      </w:r>
      <w:r w:rsidRPr="00C33E98">
        <w:rPr>
          <w:rFonts w:ascii="Aptos" w:hAnsi="Aptos"/>
          <w:b/>
          <w:bCs/>
          <w:noProof/>
          <w:sz w:val="22"/>
          <w:szCs w:val="22"/>
        </w:rPr>
        <w:t>1</w:t>
      </w:r>
      <w:r w:rsidRPr="00C33E98">
        <w:rPr>
          <w:rFonts w:ascii="Aptos" w:hAnsi="Aptos"/>
          <w:b/>
          <w:bCs/>
          <w:sz w:val="22"/>
          <w:szCs w:val="22"/>
        </w:rPr>
        <w:fldChar w:fldCharType="end"/>
      </w:r>
      <w:proofErr w:type="gramStart"/>
      <w:r w:rsidRPr="00C33E98">
        <w:rPr>
          <w:rFonts w:ascii="Aptos" w:hAnsi="Aptos"/>
          <w:b/>
          <w:bCs/>
          <w:sz w:val="22"/>
          <w:szCs w:val="22"/>
        </w:rPr>
        <w:t>:</w:t>
      </w:r>
      <w:r w:rsidRPr="00C33E98">
        <w:rPr>
          <w:rFonts w:ascii="Aptos" w:hAnsi="Aptos"/>
          <w:sz w:val="22"/>
          <w:szCs w:val="22"/>
        </w:rPr>
        <w:t>Methodological</w:t>
      </w:r>
      <w:proofErr w:type="gramEnd"/>
      <w:r w:rsidRPr="00C33E98">
        <w:rPr>
          <w:rFonts w:ascii="Aptos" w:hAnsi="Aptos"/>
          <w:sz w:val="22"/>
          <w:szCs w:val="22"/>
        </w:rPr>
        <w:t xml:space="preserve"> Quality Assessment Using JBI Critical Appraisal Tools (JBI: Joanna Briggs Institute; Yes: criterion fulfilled; No: criterion not fulfilled; Partial: partially fulfilled; Unclear: insufficient information)</w:t>
      </w:r>
    </w:p>
    <w:p w14:paraId="404AFF0D" w14:textId="77777777" w:rsidR="006660F4" w:rsidRPr="00C33E98" w:rsidRDefault="006660F4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3B1B028E" w14:textId="77777777" w:rsidR="006660F4" w:rsidRPr="00C33E98" w:rsidRDefault="006660F4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5DBBBA68" w14:textId="77777777" w:rsidR="006660F4" w:rsidRPr="00C33E98" w:rsidRDefault="006660F4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61CA63E" w14:textId="77777777" w:rsidR="006660F4" w:rsidRPr="00C33E98" w:rsidRDefault="006660F4" w:rsidP="007A3E33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tbl>
      <w:tblPr>
        <w:tblStyle w:val="TableGridLight"/>
        <w:tblpPr w:leftFromText="180" w:rightFromText="180" w:vertAnchor="page" w:horzAnchor="margin" w:tblpXSpec="center" w:tblpY="2282"/>
        <w:tblW w:w="11052" w:type="dxa"/>
        <w:tblLook w:val="04A0" w:firstRow="1" w:lastRow="0" w:firstColumn="1" w:lastColumn="0" w:noHBand="0" w:noVBand="1"/>
      </w:tblPr>
      <w:tblGrid>
        <w:gridCol w:w="2293"/>
        <w:gridCol w:w="1534"/>
        <w:gridCol w:w="1436"/>
        <w:gridCol w:w="1475"/>
        <w:gridCol w:w="1292"/>
        <w:gridCol w:w="1276"/>
        <w:gridCol w:w="1746"/>
      </w:tblGrid>
      <w:tr w:rsidR="006660F4" w:rsidRPr="00C33E98" w14:paraId="3ACEDF57" w14:textId="77777777" w:rsidTr="006660F4">
        <w:tc>
          <w:tcPr>
            <w:tcW w:w="11052" w:type="dxa"/>
            <w:gridSpan w:val="7"/>
          </w:tcPr>
          <w:p w14:paraId="630E6894" w14:textId="77777777" w:rsidR="006660F4" w:rsidRPr="00C33E98" w:rsidRDefault="006660F4" w:rsidP="006660F4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 Reports</w:t>
            </w:r>
          </w:p>
        </w:tc>
      </w:tr>
      <w:tr w:rsidR="006660F4" w:rsidRPr="00C33E98" w14:paraId="575D9E73" w14:textId="77777777" w:rsidTr="006660F4">
        <w:tc>
          <w:tcPr>
            <w:tcW w:w="2293" w:type="dxa"/>
            <w:hideMark/>
          </w:tcPr>
          <w:p w14:paraId="2D5AE3D3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(Author/Year)</w:t>
            </w:r>
          </w:p>
        </w:tc>
        <w:tc>
          <w:tcPr>
            <w:tcW w:w="1534" w:type="dxa"/>
            <w:hideMark/>
          </w:tcPr>
          <w:p w14:paraId="12E2D99E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escription</w:t>
            </w:r>
          </w:p>
        </w:tc>
        <w:tc>
          <w:tcPr>
            <w:tcW w:w="0" w:type="auto"/>
            <w:hideMark/>
          </w:tcPr>
          <w:p w14:paraId="23C32C36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0" w:name="_GoBack"/>
            <w:bookmarkEnd w:id="0"/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is</w:t>
            </w:r>
          </w:p>
        </w:tc>
        <w:tc>
          <w:tcPr>
            <w:tcW w:w="0" w:type="auto"/>
            <w:hideMark/>
          </w:tcPr>
          <w:p w14:paraId="1183D4BC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vention</w:t>
            </w:r>
          </w:p>
        </w:tc>
        <w:tc>
          <w:tcPr>
            <w:tcW w:w="0" w:type="auto"/>
            <w:hideMark/>
          </w:tcPr>
          <w:p w14:paraId="0984DDDB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s</w:t>
            </w:r>
          </w:p>
        </w:tc>
        <w:tc>
          <w:tcPr>
            <w:tcW w:w="1276" w:type="dxa"/>
            <w:hideMark/>
          </w:tcPr>
          <w:p w14:paraId="493FDED1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low-up</w:t>
            </w:r>
          </w:p>
        </w:tc>
        <w:tc>
          <w:tcPr>
            <w:tcW w:w="1746" w:type="dxa"/>
            <w:hideMark/>
          </w:tcPr>
          <w:p w14:paraId="3253E3F9" w14:textId="77777777" w:rsidR="006660F4" w:rsidRPr="00C33E98" w:rsidRDefault="006660F4" w:rsidP="006660F4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Quality</w:t>
            </w:r>
          </w:p>
        </w:tc>
      </w:tr>
      <w:tr w:rsidR="006660F4" w:rsidRPr="00C33E98" w14:paraId="09A738E8" w14:textId="77777777" w:rsidTr="006660F4">
        <w:tc>
          <w:tcPr>
            <w:tcW w:w="2293" w:type="dxa"/>
            <w:hideMark/>
          </w:tcPr>
          <w:p w14:paraId="3D94773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bo 2008</w:t>
            </w:r>
          </w:p>
        </w:tc>
        <w:tc>
          <w:tcPr>
            <w:tcW w:w="1534" w:type="dxa"/>
            <w:hideMark/>
          </w:tcPr>
          <w:p w14:paraId="03AD95B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554DA6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34A99B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FF829E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5E6D02C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  <w:hideMark/>
          </w:tcPr>
          <w:p w14:paraId="1711319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  <w:tr w:rsidR="006660F4" w:rsidRPr="00C33E98" w14:paraId="513234EC" w14:textId="77777777" w:rsidTr="006660F4">
        <w:tc>
          <w:tcPr>
            <w:tcW w:w="2293" w:type="dxa"/>
            <w:hideMark/>
          </w:tcPr>
          <w:p w14:paraId="6F3EDCB8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elch 2015</w:t>
            </w:r>
          </w:p>
        </w:tc>
        <w:tc>
          <w:tcPr>
            <w:tcW w:w="1534" w:type="dxa"/>
            <w:hideMark/>
          </w:tcPr>
          <w:p w14:paraId="59A660C6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EDB755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431ED5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A6AEEC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63584A9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4D33A448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3DEBBFFA" w14:textId="77777777" w:rsidTr="006660F4">
        <w:tc>
          <w:tcPr>
            <w:tcW w:w="2293" w:type="dxa"/>
            <w:hideMark/>
          </w:tcPr>
          <w:p w14:paraId="0E25289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ami 1994</w:t>
            </w:r>
          </w:p>
        </w:tc>
        <w:tc>
          <w:tcPr>
            <w:tcW w:w="1534" w:type="dxa"/>
            <w:hideMark/>
          </w:tcPr>
          <w:p w14:paraId="4293D19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3BDBB34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67920C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FEA58E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7C61E9E3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5356A459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7FD00DCD" w14:textId="77777777" w:rsidTr="006660F4">
        <w:tc>
          <w:tcPr>
            <w:tcW w:w="2293" w:type="dxa"/>
            <w:hideMark/>
          </w:tcPr>
          <w:p w14:paraId="1830A4E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ng 2015</w:t>
            </w:r>
          </w:p>
        </w:tc>
        <w:tc>
          <w:tcPr>
            <w:tcW w:w="1534" w:type="dxa"/>
            <w:hideMark/>
          </w:tcPr>
          <w:p w14:paraId="1D32E58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49CE51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20E0DF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003A3EF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558EE7E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6663055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138854A8" w14:textId="77777777" w:rsidTr="006660F4">
        <w:tc>
          <w:tcPr>
            <w:tcW w:w="2293" w:type="dxa"/>
            <w:hideMark/>
          </w:tcPr>
          <w:p w14:paraId="6BAE6AB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ohara 2016</w:t>
            </w:r>
          </w:p>
        </w:tc>
        <w:tc>
          <w:tcPr>
            <w:tcW w:w="1534" w:type="dxa"/>
            <w:hideMark/>
          </w:tcPr>
          <w:p w14:paraId="1D40778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D370EF3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44558FE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0373E48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1012401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  <w:hideMark/>
          </w:tcPr>
          <w:p w14:paraId="2730BB2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  <w:tr w:rsidR="006660F4" w:rsidRPr="00C33E98" w14:paraId="2B036C96" w14:textId="77777777" w:rsidTr="006660F4">
        <w:tc>
          <w:tcPr>
            <w:tcW w:w="2293" w:type="dxa"/>
            <w:hideMark/>
          </w:tcPr>
          <w:p w14:paraId="70247F2E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urman 1991</w:t>
            </w:r>
          </w:p>
        </w:tc>
        <w:tc>
          <w:tcPr>
            <w:tcW w:w="1534" w:type="dxa"/>
            <w:hideMark/>
          </w:tcPr>
          <w:p w14:paraId="432FF2D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184B206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AE4A5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0B662A3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696D841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  <w:hideMark/>
          </w:tcPr>
          <w:p w14:paraId="29728FC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  <w:tr w:rsidR="006660F4" w:rsidRPr="00C33E98" w14:paraId="14CCE275" w14:textId="77777777" w:rsidTr="00B47DBD">
        <w:trPr>
          <w:trHeight w:val="3364"/>
        </w:trPr>
        <w:tc>
          <w:tcPr>
            <w:tcW w:w="2293" w:type="dxa"/>
            <w:hideMark/>
          </w:tcPr>
          <w:p w14:paraId="3D698A6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umas 2014</w:t>
            </w:r>
          </w:p>
        </w:tc>
        <w:tc>
          <w:tcPr>
            <w:tcW w:w="1534" w:type="dxa"/>
            <w:hideMark/>
          </w:tcPr>
          <w:p w14:paraId="14EFC8C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DF5F34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F81B53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E12E0F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276" w:type="dxa"/>
            <w:hideMark/>
          </w:tcPr>
          <w:p w14:paraId="154C5A1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  <w:hideMark/>
          </w:tcPr>
          <w:p w14:paraId="2D28E459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–Moderate</w:t>
            </w:r>
          </w:p>
        </w:tc>
      </w:tr>
      <w:tr w:rsidR="006660F4" w:rsidRPr="00C33E98" w14:paraId="728272F1" w14:textId="77777777" w:rsidTr="006660F4">
        <w:tc>
          <w:tcPr>
            <w:tcW w:w="2293" w:type="dxa"/>
            <w:hideMark/>
          </w:tcPr>
          <w:p w14:paraId="131857D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ddic 2009</w:t>
            </w:r>
          </w:p>
        </w:tc>
        <w:tc>
          <w:tcPr>
            <w:tcW w:w="1534" w:type="dxa"/>
            <w:hideMark/>
          </w:tcPr>
          <w:p w14:paraId="27EF2CA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D8FB538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D27D693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C5F85D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279E6B0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037D21B3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5ACFAF63" w14:textId="77777777" w:rsidTr="006660F4">
        <w:tc>
          <w:tcPr>
            <w:tcW w:w="2293" w:type="dxa"/>
            <w:hideMark/>
          </w:tcPr>
          <w:p w14:paraId="11807A1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io 1989</w:t>
            </w:r>
          </w:p>
        </w:tc>
        <w:tc>
          <w:tcPr>
            <w:tcW w:w="1534" w:type="dxa"/>
            <w:hideMark/>
          </w:tcPr>
          <w:p w14:paraId="08D9A06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FEB382E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1DD70F5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5E74FD4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4926A51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6A97C0E3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1CB67A2F" w14:textId="77777777" w:rsidTr="006660F4">
        <w:tc>
          <w:tcPr>
            <w:tcW w:w="2293" w:type="dxa"/>
            <w:hideMark/>
          </w:tcPr>
          <w:p w14:paraId="6C884A8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igane 2011</w:t>
            </w:r>
          </w:p>
        </w:tc>
        <w:tc>
          <w:tcPr>
            <w:tcW w:w="1534" w:type="dxa"/>
            <w:hideMark/>
          </w:tcPr>
          <w:p w14:paraId="439FBD3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6229B16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4889E6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3830CBC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4306515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  <w:hideMark/>
          </w:tcPr>
          <w:p w14:paraId="646BF58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  <w:tr w:rsidR="006660F4" w:rsidRPr="00C33E98" w14:paraId="2F29C78B" w14:textId="77777777" w:rsidTr="006660F4">
        <w:tc>
          <w:tcPr>
            <w:tcW w:w="2293" w:type="dxa"/>
            <w:hideMark/>
          </w:tcPr>
          <w:p w14:paraId="1F7A1D8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 2003</w:t>
            </w:r>
          </w:p>
        </w:tc>
        <w:tc>
          <w:tcPr>
            <w:tcW w:w="1534" w:type="dxa"/>
            <w:hideMark/>
          </w:tcPr>
          <w:p w14:paraId="2ACB0C86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AAC33A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4B46E96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A7617A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  <w:hideMark/>
          </w:tcPr>
          <w:p w14:paraId="1F760A5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  <w:hideMark/>
          </w:tcPr>
          <w:p w14:paraId="0E7810D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960771" w:rsidRPr="00C33E98" w14:paraId="4C4AB519" w14:textId="77777777" w:rsidTr="006660F4">
        <w:tc>
          <w:tcPr>
            <w:tcW w:w="2293" w:type="dxa"/>
          </w:tcPr>
          <w:p w14:paraId="5D6DA872" w14:textId="19BC1790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trin 2026</w:t>
            </w:r>
          </w:p>
        </w:tc>
        <w:tc>
          <w:tcPr>
            <w:tcW w:w="1534" w:type="dxa"/>
          </w:tcPr>
          <w:p w14:paraId="52E3F322" w14:textId="0AF60415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0DF33167" w14:textId="0CA6EFFF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45BAEBEC" w14:textId="3146EA63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2EF99CB8" w14:textId="3621FF68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</w:tcPr>
          <w:p w14:paraId="38FE0C78" w14:textId="0EA89374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</w:tcPr>
          <w:p w14:paraId="05313855" w14:textId="6219A4D5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960771" w:rsidRPr="00C33E98" w14:paraId="0EF3DD06" w14:textId="77777777" w:rsidTr="006660F4">
        <w:tc>
          <w:tcPr>
            <w:tcW w:w="2293" w:type="dxa"/>
          </w:tcPr>
          <w:p w14:paraId="321BCAA3" w14:textId="0993DCD8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na 2026</w:t>
            </w:r>
          </w:p>
        </w:tc>
        <w:tc>
          <w:tcPr>
            <w:tcW w:w="1534" w:type="dxa"/>
          </w:tcPr>
          <w:p w14:paraId="6F39A275" w14:textId="418C03D4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111A5B24" w14:textId="32748989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3B27387D" w14:textId="2C0313E6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6AAEE707" w14:textId="6C690CD8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</w:tcPr>
          <w:p w14:paraId="52E1ECA8" w14:textId="0A72AD11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746" w:type="dxa"/>
          </w:tcPr>
          <w:p w14:paraId="4040BF33" w14:textId="5854235D" w:rsidR="00960771" w:rsidRPr="00C33E98" w:rsidRDefault="00960771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</w:tr>
      <w:tr w:rsidR="006660F4" w:rsidRPr="00C33E98" w14:paraId="4A309FF9" w14:textId="77777777" w:rsidTr="006660F4">
        <w:tc>
          <w:tcPr>
            <w:tcW w:w="11052" w:type="dxa"/>
            <w:gridSpan w:val="7"/>
          </w:tcPr>
          <w:p w14:paraId="70D8DA03" w14:textId="77777777" w:rsidR="006660F4" w:rsidRPr="00C33E98" w:rsidRDefault="006660F4" w:rsidP="006660F4">
            <w:pPr>
              <w:pStyle w:val="ListParagraph"/>
              <w:numPr>
                <w:ilvl w:val="0"/>
                <w:numId w:val="2"/>
              </w:num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 Series</w:t>
            </w:r>
          </w:p>
        </w:tc>
      </w:tr>
      <w:tr w:rsidR="006660F4" w:rsidRPr="00C33E98" w14:paraId="6C694505" w14:textId="77777777" w:rsidTr="006660F4">
        <w:tc>
          <w:tcPr>
            <w:tcW w:w="2293" w:type="dxa"/>
          </w:tcPr>
          <w:p w14:paraId="4675E91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(Author/Year)</w:t>
            </w:r>
          </w:p>
        </w:tc>
        <w:tc>
          <w:tcPr>
            <w:tcW w:w="1534" w:type="dxa"/>
          </w:tcPr>
          <w:p w14:paraId="347C5586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usion Criteria</w:t>
            </w:r>
          </w:p>
        </w:tc>
        <w:tc>
          <w:tcPr>
            <w:tcW w:w="0" w:type="auto"/>
          </w:tcPr>
          <w:p w14:paraId="20E9CFA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Selection</w:t>
            </w:r>
          </w:p>
        </w:tc>
        <w:tc>
          <w:tcPr>
            <w:tcW w:w="0" w:type="auto"/>
          </w:tcPr>
          <w:p w14:paraId="44D0B2BB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vention</w:t>
            </w:r>
          </w:p>
        </w:tc>
        <w:tc>
          <w:tcPr>
            <w:tcW w:w="0" w:type="auto"/>
          </w:tcPr>
          <w:p w14:paraId="15658115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s</w:t>
            </w:r>
          </w:p>
        </w:tc>
        <w:tc>
          <w:tcPr>
            <w:tcW w:w="1276" w:type="dxa"/>
          </w:tcPr>
          <w:p w14:paraId="7215D19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low-up</w:t>
            </w:r>
          </w:p>
        </w:tc>
        <w:tc>
          <w:tcPr>
            <w:tcW w:w="1746" w:type="dxa"/>
          </w:tcPr>
          <w:p w14:paraId="4A16EC0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Quality</w:t>
            </w:r>
          </w:p>
        </w:tc>
      </w:tr>
      <w:tr w:rsidR="006660F4" w:rsidRPr="00C33E98" w14:paraId="7B681BF6" w14:textId="77777777" w:rsidTr="006660F4">
        <w:tc>
          <w:tcPr>
            <w:tcW w:w="2293" w:type="dxa"/>
          </w:tcPr>
          <w:p w14:paraId="1D89BC6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di 2017</w:t>
            </w:r>
          </w:p>
        </w:tc>
        <w:tc>
          <w:tcPr>
            <w:tcW w:w="1534" w:type="dxa"/>
          </w:tcPr>
          <w:p w14:paraId="480E020D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</w:tcPr>
          <w:p w14:paraId="5C719ADE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</w:tcPr>
          <w:p w14:paraId="0D4F10F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</w:tcPr>
          <w:p w14:paraId="2D499C4F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276" w:type="dxa"/>
          </w:tcPr>
          <w:p w14:paraId="7BFE435C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</w:tcPr>
          <w:p w14:paraId="646B174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–Moderate</w:t>
            </w:r>
          </w:p>
        </w:tc>
      </w:tr>
      <w:tr w:rsidR="006660F4" w:rsidRPr="00C33E98" w14:paraId="4E596B60" w14:textId="77777777" w:rsidTr="006660F4">
        <w:tc>
          <w:tcPr>
            <w:tcW w:w="2293" w:type="dxa"/>
          </w:tcPr>
          <w:p w14:paraId="6405962A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tter 2012</w:t>
            </w:r>
          </w:p>
        </w:tc>
        <w:tc>
          <w:tcPr>
            <w:tcW w:w="1534" w:type="dxa"/>
          </w:tcPr>
          <w:p w14:paraId="455EB56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</w:tcPr>
          <w:p w14:paraId="5D61283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</w:tcPr>
          <w:p w14:paraId="734FFDD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</w:tcPr>
          <w:p w14:paraId="5EC96490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276" w:type="dxa"/>
          </w:tcPr>
          <w:p w14:paraId="6F23CB24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</w:tcPr>
          <w:p w14:paraId="4B35145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–Moderate</w:t>
            </w:r>
          </w:p>
        </w:tc>
      </w:tr>
      <w:tr w:rsidR="006660F4" w:rsidRPr="00C33E98" w14:paraId="6BD2C192" w14:textId="77777777" w:rsidTr="006660F4">
        <w:tc>
          <w:tcPr>
            <w:tcW w:w="2293" w:type="dxa"/>
          </w:tcPr>
          <w:p w14:paraId="577916B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delson 1977</w:t>
            </w:r>
          </w:p>
        </w:tc>
        <w:tc>
          <w:tcPr>
            <w:tcW w:w="1534" w:type="dxa"/>
          </w:tcPr>
          <w:p w14:paraId="5B6875D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517CB3E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</w:tcPr>
          <w:p w14:paraId="380DC097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02A23262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276" w:type="dxa"/>
          </w:tcPr>
          <w:p w14:paraId="23737EB1" w14:textId="77777777" w:rsidR="006660F4" w:rsidRPr="00C33E98" w:rsidRDefault="006660F4" w:rsidP="006660F4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1746" w:type="dxa"/>
          </w:tcPr>
          <w:p w14:paraId="20D022C6" w14:textId="77777777" w:rsidR="006660F4" w:rsidRPr="00C33E98" w:rsidRDefault="006660F4" w:rsidP="006660F4">
            <w:pPr>
              <w:keepNext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</w:tbl>
    <w:p w14:paraId="5AD7FCCD" w14:textId="1EFE2311" w:rsidR="000C577E" w:rsidRPr="00C33E98" w:rsidRDefault="000C577E" w:rsidP="007E1195">
      <w:pPr>
        <w:spacing w:before="100" w:beforeAutospacing="1" w:after="100" w:afterAutospacing="1" w:line="240" w:lineRule="auto"/>
        <w:jc w:val="both"/>
        <w:rPr>
          <w:rFonts w:ascii="Aptos" w:eastAsia="Times New Roman" w:hAnsi="Aptos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AF5D52A" w14:textId="77777777" w:rsidR="006660F4" w:rsidRPr="00C33E98" w:rsidRDefault="006660F4" w:rsidP="000D5838">
      <w:pPr>
        <w:rPr>
          <w:rFonts w:ascii="Aptos" w:hAnsi="Aptos"/>
          <w:sz w:val="22"/>
          <w:szCs w:val="22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16"/>
        <w:gridCol w:w="1305"/>
        <w:gridCol w:w="1452"/>
        <w:gridCol w:w="1916"/>
      </w:tblGrid>
      <w:tr w:rsidR="000D5838" w:rsidRPr="00C33E98" w14:paraId="2E9D9AA8" w14:textId="77777777" w:rsidTr="000D5838">
        <w:tc>
          <w:tcPr>
            <w:tcW w:w="0" w:type="auto"/>
            <w:hideMark/>
          </w:tcPr>
          <w:p w14:paraId="557D9B5F" w14:textId="2C9A1A23" w:rsidR="000D5838" w:rsidRPr="00C33E98" w:rsidRDefault="008A0EE3" w:rsidP="000D5838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TI Item Bank</w:t>
            </w:r>
          </w:p>
        </w:tc>
        <w:tc>
          <w:tcPr>
            <w:tcW w:w="0" w:type="auto"/>
            <w:hideMark/>
          </w:tcPr>
          <w:p w14:paraId="4EBE72C3" w14:textId="77777777" w:rsidR="000D5838" w:rsidRPr="00C33E98" w:rsidRDefault="000D5838" w:rsidP="000D5838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di 2017</w:t>
            </w:r>
          </w:p>
        </w:tc>
        <w:tc>
          <w:tcPr>
            <w:tcW w:w="0" w:type="auto"/>
            <w:hideMark/>
          </w:tcPr>
          <w:p w14:paraId="7B458837" w14:textId="77777777" w:rsidR="000D5838" w:rsidRPr="00C33E98" w:rsidRDefault="000D5838" w:rsidP="000D5838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tter 2012</w:t>
            </w:r>
          </w:p>
        </w:tc>
        <w:tc>
          <w:tcPr>
            <w:tcW w:w="0" w:type="auto"/>
            <w:hideMark/>
          </w:tcPr>
          <w:p w14:paraId="35879CF8" w14:textId="77777777" w:rsidR="000D5838" w:rsidRPr="00C33E98" w:rsidRDefault="000D5838" w:rsidP="000D5838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delson 1977</w:t>
            </w:r>
          </w:p>
        </w:tc>
      </w:tr>
      <w:tr w:rsidR="000D5838" w:rsidRPr="00C33E98" w14:paraId="32D469AD" w14:textId="77777777" w:rsidTr="000D5838">
        <w:tc>
          <w:tcPr>
            <w:tcW w:w="0" w:type="auto"/>
            <w:hideMark/>
          </w:tcPr>
          <w:p w14:paraId="6F42DA3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dy design clearly stated</w:t>
            </w:r>
          </w:p>
        </w:tc>
        <w:tc>
          <w:tcPr>
            <w:tcW w:w="0" w:type="auto"/>
            <w:hideMark/>
          </w:tcPr>
          <w:p w14:paraId="72BAA993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7E0869C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hideMark/>
          </w:tcPr>
          <w:p w14:paraId="23CE0CF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0D5838" w:rsidRPr="00C33E98" w14:paraId="09CC431B" w14:textId="77777777" w:rsidTr="000D5838">
        <w:tc>
          <w:tcPr>
            <w:tcW w:w="0" w:type="auto"/>
            <w:hideMark/>
          </w:tcPr>
          <w:p w14:paraId="19E6D4B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usion/exclusion criteria</w:t>
            </w:r>
          </w:p>
        </w:tc>
        <w:tc>
          <w:tcPr>
            <w:tcW w:w="0" w:type="auto"/>
            <w:hideMark/>
          </w:tcPr>
          <w:p w14:paraId="477A185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32038DA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4D5D27CA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03CC9389" w14:textId="77777777" w:rsidTr="000D5838">
        <w:tc>
          <w:tcPr>
            <w:tcW w:w="0" w:type="auto"/>
            <w:hideMark/>
          </w:tcPr>
          <w:p w14:paraId="7C372AA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selection method</w:t>
            </w:r>
          </w:p>
        </w:tc>
        <w:tc>
          <w:tcPr>
            <w:tcW w:w="0" w:type="auto"/>
            <w:hideMark/>
          </w:tcPr>
          <w:p w14:paraId="6B6C9D03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40D07373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17E9EA42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0BC08FCA" w14:textId="77777777" w:rsidTr="000D5838">
        <w:tc>
          <w:tcPr>
            <w:tcW w:w="0" w:type="auto"/>
            <w:hideMark/>
          </w:tcPr>
          <w:p w14:paraId="5A44B307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size justification</w:t>
            </w:r>
          </w:p>
        </w:tc>
        <w:tc>
          <w:tcPr>
            <w:tcW w:w="0" w:type="auto"/>
            <w:hideMark/>
          </w:tcPr>
          <w:p w14:paraId="1894FF98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271E1AD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8F8CC4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0D5838" w:rsidRPr="00C33E98" w14:paraId="7F8829B0" w14:textId="77777777" w:rsidTr="000D5838">
        <w:tc>
          <w:tcPr>
            <w:tcW w:w="0" w:type="auto"/>
            <w:hideMark/>
          </w:tcPr>
          <w:p w14:paraId="7558F85E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vention clearly described</w:t>
            </w:r>
          </w:p>
        </w:tc>
        <w:tc>
          <w:tcPr>
            <w:tcW w:w="0" w:type="auto"/>
            <w:hideMark/>
          </w:tcPr>
          <w:p w14:paraId="713D32FE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3DA3C6C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764CE8B4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0D5838" w:rsidRPr="00C33E98" w14:paraId="77DB3FC5" w14:textId="77777777" w:rsidTr="000D5838">
        <w:tc>
          <w:tcPr>
            <w:tcW w:w="0" w:type="auto"/>
            <w:hideMark/>
          </w:tcPr>
          <w:p w14:paraId="25B43F26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 measures clearly defined</w:t>
            </w:r>
          </w:p>
        </w:tc>
        <w:tc>
          <w:tcPr>
            <w:tcW w:w="0" w:type="auto"/>
            <w:hideMark/>
          </w:tcPr>
          <w:p w14:paraId="0EE7522D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B4832C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7BD00EF8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5EB6C74C" w14:textId="77777777" w:rsidTr="000D5838">
        <w:tc>
          <w:tcPr>
            <w:tcW w:w="0" w:type="auto"/>
            <w:hideMark/>
          </w:tcPr>
          <w:p w14:paraId="312A563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idity of outcome measures</w:t>
            </w:r>
          </w:p>
        </w:tc>
        <w:tc>
          <w:tcPr>
            <w:tcW w:w="0" w:type="auto"/>
            <w:hideMark/>
          </w:tcPr>
          <w:p w14:paraId="40393F63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6F418B8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4092E70D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731487AB" w14:textId="77777777" w:rsidTr="000D5838">
        <w:tc>
          <w:tcPr>
            <w:tcW w:w="0" w:type="auto"/>
            <w:hideMark/>
          </w:tcPr>
          <w:p w14:paraId="250885D4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iability of outcome measures</w:t>
            </w:r>
          </w:p>
        </w:tc>
        <w:tc>
          <w:tcPr>
            <w:tcW w:w="0" w:type="auto"/>
            <w:hideMark/>
          </w:tcPr>
          <w:p w14:paraId="5302D9FA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F711BFF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  <w:tc>
          <w:tcPr>
            <w:tcW w:w="0" w:type="auto"/>
            <w:hideMark/>
          </w:tcPr>
          <w:p w14:paraId="214BC6C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clear</w:t>
            </w:r>
          </w:p>
        </w:tc>
      </w:tr>
      <w:tr w:rsidR="000D5838" w:rsidRPr="00C33E98" w14:paraId="2D06E228" w14:textId="77777777" w:rsidTr="000D5838">
        <w:tc>
          <w:tcPr>
            <w:tcW w:w="0" w:type="auto"/>
            <w:hideMark/>
          </w:tcPr>
          <w:p w14:paraId="75A595BE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inding of outcome assessors</w:t>
            </w:r>
          </w:p>
        </w:tc>
        <w:tc>
          <w:tcPr>
            <w:tcW w:w="0" w:type="auto"/>
            <w:hideMark/>
          </w:tcPr>
          <w:p w14:paraId="6C6E8625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71D177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21A7BA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0D5838" w:rsidRPr="00C33E98" w14:paraId="5AC88E29" w14:textId="77777777" w:rsidTr="000D5838">
        <w:tc>
          <w:tcPr>
            <w:tcW w:w="0" w:type="auto"/>
            <w:hideMark/>
          </w:tcPr>
          <w:p w14:paraId="7C1ED14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founding assessed/controlled</w:t>
            </w:r>
          </w:p>
        </w:tc>
        <w:tc>
          <w:tcPr>
            <w:tcW w:w="0" w:type="auto"/>
            <w:hideMark/>
          </w:tcPr>
          <w:p w14:paraId="454E7158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D5F28CA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76ACB5D4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0D5838" w:rsidRPr="00C33E98" w14:paraId="1E99E24D" w14:textId="77777777" w:rsidTr="000D5838">
        <w:tc>
          <w:tcPr>
            <w:tcW w:w="0" w:type="auto"/>
            <w:hideMark/>
          </w:tcPr>
          <w:p w14:paraId="5B02966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low-up duration adequate</w:t>
            </w:r>
          </w:p>
        </w:tc>
        <w:tc>
          <w:tcPr>
            <w:tcW w:w="0" w:type="auto"/>
            <w:hideMark/>
          </w:tcPr>
          <w:p w14:paraId="0D4FFF2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0FB3A14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50EFE7BB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08A826EF" w14:textId="77777777" w:rsidTr="000D5838">
        <w:tc>
          <w:tcPr>
            <w:tcW w:w="0" w:type="auto"/>
            <w:hideMark/>
          </w:tcPr>
          <w:p w14:paraId="108B76FF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ss to follow-up reported</w:t>
            </w:r>
          </w:p>
        </w:tc>
        <w:tc>
          <w:tcPr>
            <w:tcW w:w="0" w:type="auto"/>
            <w:hideMark/>
          </w:tcPr>
          <w:p w14:paraId="5160D201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0A654124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6980AE35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</w:tr>
      <w:tr w:rsidR="000D5838" w:rsidRPr="00C33E98" w14:paraId="69BF73D8" w14:textId="77777777" w:rsidTr="000D5838">
        <w:tc>
          <w:tcPr>
            <w:tcW w:w="0" w:type="auto"/>
            <w:hideMark/>
          </w:tcPr>
          <w:p w14:paraId="35EA6615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tistical analysis appropriate</w:t>
            </w:r>
          </w:p>
        </w:tc>
        <w:tc>
          <w:tcPr>
            <w:tcW w:w="0" w:type="auto"/>
            <w:hideMark/>
          </w:tcPr>
          <w:p w14:paraId="7C5B0380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AA23777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hideMark/>
          </w:tcPr>
          <w:p w14:paraId="4C36B4B5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</w:tr>
      <w:tr w:rsidR="000D5838" w:rsidRPr="00C33E98" w14:paraId="0034D9F1" w14:textId="77777777" w:rsidTr="000D5838">
        <w:tc>
          <w:tcPr>
            <w:tcW w:w="0" w:type="auto"/>
            <w:hideMark/>
          </w:tcPr>
          <w:p w14:paraId="70CC1B7A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ults clearly reported</w:t>
            </w:r>
          </w:p>
        </w:tc>
        <w:tc>
          <w:tcPr>
            <w:tcW w:w="0" w:type="auto"/>
            <w:hideMark/>
          </w:tcPr>
          <w:p w14:paraId="61471ABE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7FD9DBC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tial</w:t>
            </w:r>
          </w:p>
        </w:tc>
        <w:tc>
          <w:tcPr>
            <w:tcW w:w="0" w:type="auto"/>
            <w:hideMark/>
          </w:tcPr>
          <w:p w14:paraId="63D1BC62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</w:tr>
      <w:tr w:rsidR="000D5838" w:rsidRPr="00C33E98" w14:paraId="36EDB21A" w14:textId="77777777" w:rsidTr="000D5838">
        <w:tc>
          <w:tcPr>
            <w:tcW w:w="0" w:type="auto"/>
            <w:hideMark/>
          </w:tcPr>
          <w:p w14:paraId="069999F8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Risk of Bias</w:t>
            </w:r>
          </w:p>
        </w:tc>
        <w:tc>
          <w:tcPr>
            <w:tcW w:w="0" w:type="auto"/>
            <w:hideMark/>
          </w:tcPr>
          <w:p w14:paraId="4DB4610A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1BFB8959" w14:textId="77777777" w:rsidR="000D5838" w:rsidRPr="00C33E98" w:rsidRDefault="000D5838" w:rsidP="000D5838">
            <w:pP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</w:t>
            </w:r>
          </w:p>
        </w:tc>
        <w:tc>
          <w:tcPr>
            <w:tcW w:w="0" w:type="auto"/>
            <w:hideMark/>
          </w:tcPr>
          <w:p w14:paraId="1BD0DE52" w14:textId="77777777" w:rsidR="000D5838" w:rsidRPr="00C33E98" w:rsidRDefault="000D5838" w:rsidP="004A7315">
            <w:pPr>
              <w:keepNext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33E98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</w:tr>
    </w:tbl>
    <w:p w14:paraId="5104FF34" w14:textId="260A7AB1" w:rsidR="000D5838" w:rsidRPr="003A0307" w:rsidRDefault="004A7315" w:rsidP="006660F4">
      <w:pPr>
        <w:pStyle w:val="Caption"/>
        <w:jc w:val="both"/>
        <w:rPr>
          <w:rFonts w:ascii="Aptos" w:hAnsi="Aptos"/>
          <w:sz w:val="22"/>
          <w:szCs w:val="22"/>
          <w:lang w:val="en-US"/>
        </w:rPr>
      </w:pPr>
      <w:r w:rsidRPr="00C33E98">
        <w:rPr>
          <w:rFonts w:ascii="Aptos" w:hAnsi="Aptos"/>
          <w:b/>
          <w:bCs/>
          <w:sz w:val="22"/>
          <w:szCs w:val="22"/>
        </w:rPr>
        <w:t xml:space="preserve">Supplementary Table </w:t>
      </w:r>
      <w:r w:rsidRPr="00C33E98">
        <w:rPr>
          <w:rFonts w:ascii="Aptos" w:hAnsi="Aptos"/>
          <w:b/>
          <w:bCs/>
          <w:sz w:val="22"/>
          <w:szCs w:val="22"/>
        </w:rPr>
        <w:fldChar w:fldCharType="begin"/>
      </w:r>
      <w:r w:rsidRPr="00C33E98">
        <w:rPr>
          <w:rFonts w:ascii="Aptos" w:hAnsi="Aptos"/>
          <w:b/>
          <w:bCs/>
          <w:sz w:val="22"/>
          <w:szCs w:val="22"/>
        </w:rPr>
        <w:instrText xml:space="preserve"> SEQ Table \* ARABIC </w:instrText>
      </w:r>
      <w:r w:rsidRPr="00C33E98">
        <w:rPr>
          <w:rFonts w:ascii="Aptos" w:hAnsi="Aptos"/>
          <w:b/>
          <w:bCs/>
          <w:sz w:val="22"/>
          <w:szCs w:val="22"/>
        </w:rPr>
        <w:fldChar w:fldCharType="separate"/>
      </w:r>
      <w:r w:rsidRPr="00C33E98">
        <w:rPr>
          <w:rFonts w:ascii="Aptos" w:hAnsi="Aptos"/>
          <w:b/>
          <w:bCs/>
          <w:noProof/>
          <w:sz w:val="22"/>
          <w:szCs w:val="22"/>
        </w:rPr>
        <w:t>2</w:t>
      </w:r>
      <w:r w:rsidRPr="00C33E98">
        <w:rPr>
          <w:rFonts w:ascii="Aptos" w:hAnsi="Aptos"/>
          <w:b/>
          <w:bCs/>
          <w:sz w:val="22"/>
          <w:szCs w:val="22"/>
        </w:rPr>
        <w:fldChar w:fldCharType="end"/>
      </w:r>
      <w:proofErr w:type="gramStart"/>
      <w:r w:rsidRPr="00C33E98">
        <w:rPr>
          <w:rFonts w:ascii="Aptos" w:hAnsi="Aptos"/>
          <w:b/>
          <w:bCs/>
          <w:sz w:val="22"/>
          <w:szCs w:val="22"/>
        </w:rPr>
        <w:t>:</w:t>
      </w:r>
      <w:r w:rsidRPr="00C33E98">
        <w:rPr>
          <w:rFonts w:ascii="Aptos" w:hAnsi="Aptos"/>
          <w:sz w:val="22"/>
          <w:szCs w:val="22"/>
        </w:rPr>
        <w:t>Risk</w:t>
      </w:r>
      <w:proofErr w:type="gramEnd"/>
      <w:r w:rsidRPr="00C33E98">
        <w:rPr>
          <w:rFonts w:ascii="Aptos" w:hAnsi="Aptos"/>
          <w:sz w:val="22"/>
          <w:szCs w:val="22"/>
        </w:rPr>
        <w:t xml:space="preserve"> of Bias Assessment of Case Series Using RTI Item Bank (RTI: Research Triangle Institute; domains adapted for observational case series. Risk of bias categorized as Low, Moderate, or High based on domain-level assessment)</w:t>
      </w:r>
    </w:p>
    <w:sectPr w:rsidR="000D5838" w:rsidRPr="003A0307" w:rsidSect="00C33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36F2A"/>
    <w:multiLevelType w:val="multilevel"/>
    <w:tmpl w:val="01EC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FE266D"/>
    <w:multiLevelType w:val="hybridMultilevel"/>
    <w:tmpl w:val="E0BE5760"/>
    <w:lvl w:ilvl="0" w:tplc="7B54D22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F7F2E"/>
    <w:multiLevelType w:val="hybridMultilevel"/>
    <w:tmpl w:val="DCC06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B0291"/>
    <w:multiLevelType w:val="multilevel"/>
    <w:tmpl w:val="22966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52300C"/>
    <w:multiLevelType w:val="hybridMultilevel"/>
    <w:tmpl w:val="F77A8C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F4E48"/>
    <w:multiLevelType w:val="hybridMultilevel"/>
    <w:tmpl w:val="E656F83A"/>
    <w:lvl w:ilvl="0" w:tplc="7B54D22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6F1364"/>
    <w:multiLevelType w:val="multilevel"/>
    <w:tmpl w:val="28BE7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838"/>
    <w:rsid w:val="00043585"/>
    <w:rsid w:val="000C577E"/>
    <w:rsid w:val="000D5838"/>
    <w:rsid w:val="0014459C"/>
    <w:rsid w:val="002401B3"/>
    <w:rsid w:val="003A0307"/>
    <w:rsid w:val="003F394D"/>
    <w:rsid w:val="004179D3"/>
    <w:rsid w:val="004A7315"/>
    <w:rsid w:val="005C6A91"/>
    <w:rsid w:val="005D7325"/>
    <w:rsid w:val="005F769A"/>
    <w:rsid w:val="00633F8D"/>
    <w:rsid w:val="006660F4"/>
    <w:rsid w:val="006A3E08"/>
    <w:rsid w:val="00716482"/>
    <w:rsid w:val="00762261"/>
    <w:rsid w:val="00774D82"/>
    <w:rsid w:val="007A3E33"/>
    <w:rsid w:val="007E1195"/>
    <w:rsid w:val="008A0EE3"/>
    <w:rsid w:val="008A2CF4"/>
    <w:rsid w:val="008C66D7"/>
    <w:rsid w:val="00960771"/>
    <w:rsid w:val="00AD6A1C"/>
    <w:rsid w:val="00AE53BB"/>
    <w:rsid w:val="00B03426"/>
    <w:rsid w:val="00B36E23"/>
    <w:rsid w:val="00B47DBD"/>
    <w:rsid w:val="00C33E98"/>
    <w:rsid w:val="00DB6BD2"/>
    <w:rsid w:val="00E55D86"/>
    <w:rsid w:val="00EA2913"/>
    <w:rsid w:val="00EE74F3"/>
    <w:rsid w:val="00FD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C9A7C"/>
  <w15:chartTrackingRefBased/>
  <w15:docId w15:val="{3D11D04D-F42F-D046-95D5-607EB6202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5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83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D5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D5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583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C57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C57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Yerolatsite</dc:creator>
  <cp:keywords/>
  <dc:description/>
  <cp:lastModifiedBy>Paul D</cp:lastModifiedBy>
  <cp:revision>26</cp:revision>
  <dcterms:created xsi:type="dcterms:W3CDTF">2026-04-01T00:34:00Z</dcterms:created>
  <dcterms:modified xsi:type="dcterms:W3CDTF">2026-07-01T12:01:00Z</dcterms:modified>
</cp:coreProperties>
</file>